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DD8E8" w14:textId="7E38CB16" w:rsidR="000C4C66" w:rsidRDefault="00CA7245" w:rsidP="00147AC0">
      <w:pPr>
        <w:spacing w:line="240" w:lineRule="auto"/>
        <w:jc w:val="center"/>
        <w:rPr>
          <w:rFonts w:ascii="Arial" w:hAnsi="Arial" w:cs="Arial"/>
          <w:sz w:val="20"/>
          <w:szCs w:val="20"/>
          <w:lang w:val="en-GB"/>
        </w:rPr>
      </w:pPr>
      <w:r w:rsidRPr="00CA7245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Material </w:t>
      </w:r>
      <w:r w:rsidR="002B006E">
        <w:rPr>
          <w:rFonts w:ascii="Arial" w:hAnsi="Arial" w:cs="Arial"/>
          <w:b/>
          <w:bCs/>
          <w:sz w:val="20"/>
          <w:szCs w:val="20"/>
          <w:lang w:val="en-GB"/>
        </w:rPr>
        <w:t xml:space="preserve">File </w:t>
      </w:r>
      <w:r w:rsidR="00527549"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4C5E00" w:rsidRPr="002F70FC"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599A0242" w14:textId="523DB7D7" w:rsidR="004C5E00" w:rsidRPr="00527549" w:rsidRDefault="00527549" w:rsidP="00147AC0">
      <w:pPr>
        <w:spacing w:line="240" w:lineRule="auto"/>
        <w:jc w:val="center"/>
        <w:rPr>
          <w:rFonts w:ascii="Arial" w:hAnsi="Arial" w:cs="Arial"/>
          <w:b/>
          <w:bCs/>
          <w:sz w:val="20"/>
          <w:szCs w:val="20"/>
          <w:lang w:val="en-GB"/>
        </w:rPr>
      </w:pPr>
      <w:r w:rsidRPr="00527549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r w:rsidR="004C5E00" w:rsidRPr="00527549">
        <w:rPr>
          <w:rFonts w:ascii="Arial" w:hAnsi="Arial" w:cs="Arial"/>
          <w:b/>
          <w:bCs/>
          <w:sz w:val="20"/>
          <w:szCs w:val="20"/>
          <w:lang w:val="en-GB"/>
        </w:rPr>
        <w:t>Characteristics of Clinical Practice Guidelines,</w:t>
      </w:r>
      <w:r w:rsidR="000C4C66" w:rsidRPr="00527549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="00877E8A" w:rsidRPr="00527549">
        <w:rPr>
          <w:rFonts w:ascii="Arial" w:hAnsi="Arial" w:cs="Arial"/>
          <w:b/>
          <w:bCs/>
          <w:sz w:val="20"/>
          <w:szCs w:val="20"/>
          <w:lang w:val="en-GB"/>
        </w:rPr>
        <w:t>s</w:t>
      </w:r>
      <w:r w:rsidR="004C5E00" w:rsidRPr="00527549">
        <w:rPr>
          <w:rFonts w:ascii="Arial" w:hAnsi="Arial" w:cs="Arial"/>
          <w:b/>
          <w:bCs/>
          <w:sz w:val="20"/>
          <w:szCs w:val="20"/>
          <w:lang w:val="en-GB"/>
        </w:rPr>
        <w:t xml:space="preserve">tratified by </w:t>
      </w:r>
      <w:r w:rsidR="00B2237F" w:rsidRPr="00527549">
        <w:rPr>
          <w:rFonts w:ascii="Arial" w:hAnsi="Arial" w:cs="Arial"/>
          <w:b/>
          <w:bCs/>
          <w:sz w:val="20"/>
          <w:szCs w:val="20"/>
          <w:lang w:val="en-GB"/>
        </w:rPr>
        <w:t>recommendation status</w:t>
      </w:r>
      <w:r w:rsidR="00CA3140" w:rsidRPr="00527549">
        <w:rPr>
          <w:rFonts w:ascii="Arial" w:hAnsi="Arial" w:cs="Arial"/>
          <w:b/>
          <w:bCs/>
          <w:sz w:val="20"/>
          <w:szCs w:val="20"/>
          <w:lang w:val="en-GB"/>
        </w:rPr>
        <w:t>*</w:t>
      </w:r>
      <w:r w:rsidR="004C5E00" w:rsidRPr="00527549">
        <w:rPr>
          <w:rFonts w:ascii="Arial" w:hAnsi="Arial" w:cs="Arial"/>
          <w:b/>
          <w:bCs/>
          <w:sz w:val="20"/>
          <w:szCs w:val="20"/>
          <w:lang w:val="en-GB"/>
        </w:rPr>
        <w:t xml:space="preserve"> (n=</w:t>
      </w:r>
      <w:r w:rsidR="00981E55">
        <w:rPr>
          <w:rFonts w:ascii="Arial" w:hAnsi="Arial" w:cs="Arial"/>
          <w:b/>
          <w:bCs/>
          <w:sz w:val="20"/>
          <w:szCs w:val="20"/>
          <w:lang w:val="en-GB"/>
        </w:rPr>
        <w:t>20</w:t>
      </w:r>
      <w:r w:rsidR="004C5E00" w:rsidRPr="00527549">
        <w:rPr>
          <w:rFonts w:ascii="Arial" w:hAnsi="Arial" w:cs="Arial"/>
          <w:b/>
          <w:bCs/>
          <w:sz w:val="20"/>
          <w:szCs w:val="20"/>
          <w:lang w:val="en-GB"/>
        </w:rPr>
        <w:t>)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5163"/>
        <w:gridCol w:w="1650"/>
        <w:gridCol w:w="1650"/>
      </w:tblGrid>
      <w:tr w:rsidR="004C5E00" w:rsidRPr="002F70FC" w14:paraId="04C600A9" w14:textId="40AA8D89" w:rsidTr="00527549">
        <w:trPr>
          <w:jc w:val="center"/>
        </w:trPr>
        <w:tc>
          <w:tcPr>
            <w:tcW w:w="5163" w:type="dxa"/>
          </w:tcPr>
          <w:p w14:paraId="045594D1" w14:textId="77777777" w:rsidR="004C5E00" w:rsidRPr="002F70FC" w:rsidRDefault="004C5E00" w:rsidP="008E2B3F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650" w:type="dxa"/>
          </w:tcPr>
          <w:p w14:paraId="65110177" w14:textId="707FF770" w:rsidR="00B2237F" w:rsidRDefault="00B2237F" w:rsidP="008E2B3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  <w:r w:rsidRPr="00B223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ecommended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CPG </w:t>
            </w:r>
          </w:p>
          <w:p w14:paraId="41EE2751" w14:textId="59F5EB6F" w:rsidR="004C5E00" w:rsidRPr="002F70FC" w:rsidRDefault="004C5E00" w:rsidP="008E2B3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1</w:t>
            </w:r>
            <w:r w:rsidR="00981E55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  <w:p w14:paraId="623ACC8C" w14:textId="04C87EFC" w:rsidR="004C5E00" w:rsidRPr="002F70FC" w:rsidRDefault="004C5E00" w:rsidP="008E2B3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(%)</w:t>
            </w:r>
          </w:p>
        </w:tc>
        <w:tc>
          <w:tcPr>
            <w:tcW w:w="1650" w:type="dxa"/>
          </w:tcPr>
          <w:p w14:paraId="503C08DA" w14:textId="7CB40529" w:rsidR="004C5E00" w:rsidRDefault="00877E8A" w:rsidP="008E2B3F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</w:t>
            </w:r>
            <w:r w:rsidR="00B2237F" w:rsidRPr="00B223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ecommended with modifications</w:t>
            </w:r>
            <w:r w:rsidR="00B2237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CPG</w:t>
            </w:r>
          </w:p>
          <w:p w14:paraId="2A2C70C8" w14:textId="4D8D0EEA" w:rsidR="004C5E00" w:rsidRPr="002F70FC" w:rsidRDefault="004C5E00" w:rsidP="004C5E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=6</w:t>
            </w:r>
          </w:p>
          <w:p w14:paraId="6A049284" w14:textId="05EF7D7B" w:rsidR="004C5E00" w:rsidRPr="002F70FC" w:rsidRDefault="004C5E00" w:rsidP="004C5E00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o (%)</w:t>
            </w:r>
          </w:p>
        </w:tc>
      </w:tr>
      <w:tr w:rsidR="004C5E00" w:rsidRPr="002F70FC" w14:paraId="750E191E" w14:textId="4C75B24F" w:rsidTr="00527549">
        <w:trPr>
          <w:jc w:val="center"/>
        </w:trPr>
        <w:tc>
          <w:tcPr>
            <w:tcW w:w="5163" w:type="dxa"/>
          </w:tcPr>
          <w:p w14:paraId="3B141927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Main topic</w:t>
            </w:r>
          </w:p>
          <w:p w14:paraId="0D15CB22" w14:textId="63FB1A64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Preoperative fasting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6)</w:t>
            </w:r>
          </w:p>
          <w:p w14:paraId="181E824A" w14:textId="1717C5D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Cardiac assessment for non-cardiac surgery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579076E" w14:textId="5B5C3FF2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Use of routine preoperative tests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3)</w:t>
            </w:r>
          </w:p>
        </w:tc>
        <w:tc>
          <w:tcPr>
            <w:tcW w:w="1650" w:type="dxa"/>
          </w:tcPr>
          <w:p w14:paraId="6F1EE9CA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FBDAA1" w14:textId="30C26119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E038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4BFF09DC" w14:textId="6D833F13" w:rsidR="004C5E00" w:rsidRPr="002F70FC" w:rsidRDefault="00981E55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122A1FAE" w14:textId="3E14DBD9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E038B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36E83E35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A8AA6B5" w14:textId="4142D82B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33)</w:t>
            </w:r>
          </w:p>
          <w:p w14:paraId="0650A26A" w14:textId="56D4590C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 (</w:t>
            </w:r>
            <w:r w:rsidR="00981E55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A46712A" w14:textId="3C6BB646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33)</w:t>
            </w:r>
          </w:p>
        </w:tc>
      </w:tr>
      <w:tr w:rsidR="004C5E00" w:rsidRPr="002F70FC" w14:paraId="60439749" w14:textId="5B704ABF" w:rsidTr="00527549">
        <w:trPr>
          <w:jc w:val="center"/>
        </w:trPr>
        <w:tc>
          <w:tcPr>
            <w:tcW w:w="5163" w:type="dxa"/>
          </w:tcPr>
          <w:p w14:paraId="38E69BF8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Year of publication</w:t>
            </w:r>
          </w:p>
          <w:p w14:paraId="01FA4D8B" w14:textId="5CEFABE0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  <w:p w14:paraId="7A7D75CE" w14:textId="641D7643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1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5)</w:t>
            </w:r>
          </w:p>
          <w:p w14:paraId="3A1D5567" w14:textId="600716F1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4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3)</w:t>
            </w:r>
          </w:p>
          <w:p w14:paraId="12621AAD" w14:textId="5A1E60E0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6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3)</w:t>
            </w:r>
          </w:p>
          <w:p w14:paraId="58A6128C" w14:textId="369A40C3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7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4)</w:t>
            </w:r>
          </w:p>
          <w:p w14:paraId="76226B6F" w14:textId="38F62931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8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  <w:p w14:paraId="218074B7" w14:textId="7ECD91EB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19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  <w:p w14:paraId="750C6A1C" w14:textId="77777777" w:rsidR="004C5E00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202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  <w:p w14:paraId="580A5FD4" w14:textId="09542ED6" w:rsidR="00981E55" w:rsidRPr="002F70FC" w:rsidRDefault="00981E55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  2021 (n=1)</w:t>
            </w:r>
          </w:p>
        </w:tc>
        <w:tc>
          <w:tcPr>
            <w:tcW w:w="1650" w:type="dxa"/>
          </w:tcPr>
          <w:p w14:paraId="210B2F92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52CA890" w14:textId="6B9F6208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D4B82D0" w14:textId="27ED0663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4E651FC" w14:textId="286055C4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2E40405" w14:textId="1732E3BD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07AF4A2" w14:textId="6BF31F49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 (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807A2E7" w14:textId="6656F8F3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28013D4C" w14:textId="7E77D7DA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1EE45A1" w14:textId="77777777" w:rsidR="004C5E00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2995AF7" w14:textId="2CF1F1DA" w:rsidR="00981E55" w:rsidRPr="002F70FC" w:rsidRDefault="00981E55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</w:p>
        </w:tc>
        <w:tc>
          <w:tcPr>
            <w:tcW w:w="1650" w:type="dxa"/>
          </w:tcPr>
          <w:p w14:paraId="19E6F2EA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25FC7816" w14:textId="77777777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04CAA7CD" w14:textId="77777777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40)</w:t>
            </w:r>
          </w:p>
          <w:p w14:paraId="10BBB8C5" w14:textId="7B1F4B16" w:rsidR="00CA3140" w:rsidRPr="002F70FC" w:rsidRDefault="00032696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33)</w:t>
            </w:r>
          </w:p>
          <w:p w14:paraId="225F03A4" w14:textId="3573F8DF" w:rsidR="00032696" w:rsidRPr="002F70FC" w:rsidRDefault="00032696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67)</w:t>
            </w:r>
          </w:p>
          <w:p w14:paraId="30FAEF65" w14:textId="77777777" w:rsidR="00032696" w:rsidRPr="002F70FC" w:rsidRDefault="00032696" w:rsidP="0003269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25BEBEC0" w14:textId="77777777" w:rsidR="00032696" w:rsidRPr="002F70FC" w:rsidRDefault="00032696" w:rsidP="0003269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60077F97" w14:textId="6B3402AE" w:rsidR="00032696" w:rsidRPr="002F70FC" w:rsidRDefault="00032696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</w:p>
          <w:p w14:paraId="19D14D54" w14:textId="77777777" w:rsidR="00032696" w:rsidRDefault="00032696" w:rsidP="0003269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7DF07034" w14:textId="0D9053B4" w:rsidR="00981E55" w:rsidRPr="002F70FC" w:rsidRDefault="00981E55" w:rsidP="00032696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4C5E00" w:rsidRPr="002F70FC" w14:paraId="5B604DED" w14:textId="0C0D6D89" w:rsidTr="00527549">
        <w:trPr>
          <w:jc w:val="center"/>
        </w:trPr>
        <w:tc>
          <w:tcPr>
            <w:tcW w:w="5163" w:type="dxa"/>
          </w:tcPr>
          <w:p w14:paraId="1C0FB865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Number of authors</w:t>
            </w:r>
          </w:p>
          <w:p w14:paraId="2221AB3F" w14:textId="5721CA2F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≤ 5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  <w:p w14:paraId="00B35E57" w14:textId="63838AC3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6 – 1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5)</w:t>
            </w:r>
          </w:p>
          <w:p w14:paraId="7C36E9E5" w14:textId="50DB35FF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11 – 2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1B80288" w14:textId="2A809D61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≥ 2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8)</w:t>
            </w:r>
          </w:p>
        </w:tc>
        <w:tc>
          <w:tcPr>
            <w:tcW w:w="1650" w:type="dxa"/>
          </w:tcPr>
          <w:p w14:paraId="6B460906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8D5216A" w14:textId="319CBB2D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236FD1A0" w14:textId="6BDCE435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8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13C9B32E" w14:textId="32EACD6D" w:rsidR="004C5E00" w:rsidRPr="002F70FC" w:rsidRDefault="00981E55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3BEBAD33" w14:textId="19B0A9E6" w:rsidR="004C5E0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2BC72C2C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0A89DA3" w14:textId="77777777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</w:p>
          <w:p w14:paraId="05937185" w14:textId="77777777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20)</w:t>
            </w:r>
          </w:p>
          <w:p w14:paraId="7446E55D" w14:textId="0E660060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</w:t>
            </w:r>
            <w:r w:rsidR="00981E55"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7A2FD0F2" w14:textId="6E107A9B" w:rsidR="00CA3140" w:rsidRPr="002F70FC" w:rsidRDefault="00CA314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25)</w:t>
            </w:r>
          </w:p>
        </w:tc>
      </w:tr>
      <w:tr w:rsidR="004C5E00" w:rsidRPr="002F70FC" w14:paraId="2030AF7D" w14:textId="176FCC40" w:rsidTr="00527549">
        <w:trPr>
          <w:jc w:val="center"/>
        </w:trPr>
        <w:tc>
          <w:tcPr>
            <w:tcW w:w="5163" w:type="dxa"/>
          </w:tcPr>
          <w:p w14:paraId="189A531E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Type of institution</w:t>
            </w:r>
          </w:p>
          <w:p w14:paraId="73736D74" w14:textId="6A6370A2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Governmental institution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2)</w:t>
            </w:r>
          </w:p>
          <w:p w14:paraId="2E3AE6E4" w14:textId="15C49C96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Specialty society or consortium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6)</w:t>
            </w:r>
          </w:p>
          <w:p w14:paraId="24B87419" w14:textId="6DAB6E1A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University or academic institution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534AB08F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36430BE" w14:textId="566AE4C5" w:rsidR="004C5E00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5AEDE36" w14:textId="75C05BDB" w:rsidR="004C5E00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5E038B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08F9AC2" w14:textId="15E3A584" w:rsidR="004C5E00" w:rsidRPr="002F70FC" w:rsidRDefault="00981E55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6FBCB3CE" w14:textId="7C68E4F3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F243689" w14:textId="34D6C4CB" w:rsidR="00696649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2E4868CD" w14:textId="24F4400A" w:rsidR="00696649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 (37)</w:t>
            </w:r>
          </w:p>
          <w:p w14:paraId="36FB824D" w14:textId="186A1A84" w:rsidR="00CA3140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4C5E00" w:rsidRPr="002F70FC" w14:paraId="57177441" w14:textId="69C28FA6" w:rsidTr="00527549">
        <w:trPr>
          <w:jc w:val="center"/>
        </w:trPr>
        <w:tc>
          <w:tcPr>
            <w:tcW w:w="5163" w:type="dxa"/>
          </w:tcPr>
          <w:p w14:paraId="06C90BEE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Region</w:t>
            </w:r>
          </w:p>
          <w:p w14:paraId="0EA10379" w14:textId="77777777" w:rsidR="00A46F51" w:rsidRPr="002F70FC" w:rsidRDefault="004C5E00" w:rsidP="00A46F5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</w:t>
            </w:r>
            <w:r w:rsidR="00A46F51" w:rsidRPr="002F70FC">
              <w:rPr>
                <w:rFonts w:ascii="Arial" w:hAnsi="Arial" w:cs="Arial"/>
                <w:sz w:val="20"/>
                <w:szCs w:val="20"/>
                <w:lang w:val="en-GB"/>
              </w:rPr>
              <w:t>United States and Canada (n=5)</w:t>
            </w:r>
          </w:p>
          <w:p w14:paraId="520EF3C6" w14:textId="77777777" w:rsidR="00A46F51" w:rsidRPr="002F70FC" w:rsidRDefault="00A46F51" w:rsidP="00A46F5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Europe (n=7)</w:t>
            </w:r>
          </w:p>
          <w:p w14:paraId="22AAE353" w14:textId="77777777" w:rsidR="00A46F51" w:rsidRPr="002F70FC" w:rsidRDefault="00A46F51" w:rsidP="00A46F5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Latin America (n=5)</w:t>
            </w:r>
          </w:p>
          <w:p w14:paraId="72335FF8" w14:textId="2F7DE7FB" w:rsidR="004C5E00" w:rsidRPr="002F70FC" w:rsidRDefault="00A46F51" w:rsidP="00A46F51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Other regions (n=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37F59E9C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4D2A7B4" w14:textId="1B5E66A0" w:rsidR="004C5E00" w:rsidRPr="002F70FC" w:rsidRDefault="00A46F51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07886DA" w14:textId="5B0AC414" w:rsidR="004C5E00" w:rsidRPr="002F70FC" w:rsidRDefault="00A46F51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 w:rsidR="005E038B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2ADA003C" w14:textId="6FCB5F9E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</w:t>
            </w:r>
            <w:r w:rsidR="00A46F51" w:rsidRPr="002F70F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47AD1BFC" w14:textId="52ADF697" w:rsidR="004C5E00" w:rsidRPr="002F70FC" w:rsidRDefault="00981E55" w:rsidP="00A46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2DC670FB" w14:textId="46AF6B94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52BED957" w14:textId="476C5DBB" w:rsidR="00696649" w:rsidRPr="002F70FC" w:rsidRDefault="00696649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  <w:p w14:paraId="03319637" w14:textId="768C3B52" w:rsidR="00696649" w:rsidRPr="002F70FC" w:rsidRDefault="00A46F51" w:rsidP="0069664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4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0197112D" w14:textId="3C68B63D" w:rsidR="00696649" w:rsidRPr="002F70FC" w:rsidRDefault="00A46F51" w:rsidP="00696649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0</w:t>
            </w:r>
            <w:r w:rsidR="00696649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80DBEAD" w14:textId="492616BF" w:rsidR="00696649" w:rsidRPr="002F70FC" w:rsidRDefault="00696649" w:rsidP="00A46F51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2 (</w:t>
            </w:r>
            <w:r w:rsidR="00981E55">
              <w:rPr>
                <w:rFonts w:ascii="Arial" w:hAnsi="Arial" w:cs="Arial"/>
                <w:sz w:val="20"/>
                <w:szCs w:val="20"/>
                <w:lang w:val="en-GB"/>
              </w:rPr>
              <w:t>67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  <w:tr w:rsidR="004C5E00" w:rsidRPr="002F70FC" w14:paraId="0F3C8B75" w14:textId="7258D7D9" w:rsidTr="00527549">
        <w:trPr>
          <w:jc w:val="center"/>
        </w:trPr>
        <w:tc>
          <w:tcPr>
            <w:tcW w:w="5163" w:type="dxa"/>
          </w:tcPr>
          <w:p w14:paraId="39D3B60F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Guideline version</w:t>
            </w:r>
          </w:p>
          <w:p w14:paraId="09FC2C21" w14:textId="10B46EE1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First version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2A3596D3" w14:textId="51EDDAD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Revision or updated version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8)</w:t>
            </w:r>
          </w:p>
        </w:tc>
        <w:tc>
          <w:tcPr>
            <w:tcW w:w="1650" w:type="dxa"/>
          </w:tcPr>
          <w:p w14:paraId="64E7F644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31DF71D6" w14:textId="2761573F" w:rsidR="004C5E00" w:rsidRPr="002F70FC" w:rsidRDefault="00FC61FA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80230" w:rsidRPr="002F70FC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41EDE21" w14:textId="60F70D3A" w:rsidR="004C5E0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C26EA9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75E097D6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598ED7B" w14:textId="70FD383A" w:rsidR="0028023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 (2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55D9A57" w14:textId="607B1782" w:rsidR="0028023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3 (37)</w:t>
            </w:r>
          </w:p>
        </w:tc>
      </w:tr>
      <w:tr w:rsidR="004C5E00" w:rsidRPr="002F70FC" w14:paraId="65F6F37F" w14:textId="02F6D4D9" w:rsidTr="00527549">
        <w:trPr>
          <w:jc w:val="center"/>
        </w:trPr>
        <w:tc>
          <w:tcPr>
            <w:tcW w:w="5163" w:type="dxa"/>
          </w:tcPr>
          <w:p w14:paraId="20BEB776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Reported funding</w:t>
            </w:r>
          </w:p>
          <w:p w14:paraId="4F90E6EF" w14:textId="1B924D7A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No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0)</w:t>
            </w:r>
          </w:p>
          <w:p w14:paraId="04F83A17" w14:textId="1DD11929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Yes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41D940F9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469E6846" w14:textId="104910EE" w:rsidR="004C5E0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46131AC6" w14:textId="3884CD56" w:rsidR="004C5E00" w:rsidRPr="002F70FC" w:rsidRDefault="00FC61FA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280230" w:rsidRPr="002F70FC">
              <w:rPr>
                <w:rFonts w:ascii="Arial" w:hAnsi="Arial" w:cs="Arial"/>
                <w:sz w:val="20"/>
                <w:szCs w:val="20"/>
                <w:lang w:val="en-GB"/>
              </w:rPr>
              <w:t>10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3E8708DD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0F6C473E" w14:textId="77777777" w:rsidR="0028023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6 (60)</w:t>
            </w:r>
          </w:p>
          <w:p w14:paraId="5250491F" w14:textId="01C22B5F" w:rsidR="00280230" w:rsidRPr="002F70FC" w:rsidRDefault="0028023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 (0)</w:t>
            </w:r>
          </w:p>
        </w:tc>
      </w:tr>
      <w:tr w:rsidR="004C5E00" w:rsidRPr="002F70FC" w14:paraId="03379EE2" w14:textId="6D11FE42" w:rsidTr="00527549">
        <w:trPr>
          <w:jc w:val="center"/>
        </w:trPr>
        <w:tc>
          <w:tcPr>
            <w:tcW w:w="5163" w:type="dxa"/>
          </w:tcPr>
          <w:p w14:paraId="4DE8399C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Method for guideline development</w:t>
            </w:r>
          </w:p>
          <w:p w14:paraId="60F6F3C8" w14:textId="1585DCB9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Systematic review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7CF31EE3" w14:textId="7279CCA8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Not mentioned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)</w:t>
            </w:r>
          </w:p>
        </w:tc>
        <w:tc>
          <w:tcPr>
            <w:tcW w:w="1650" w:type="dxa"/>
          </w:tcPr>
          <w:p w14:paraId="15F4E580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F151CDD" w14:textId="23E1369C" w:rsidR="004C5E00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7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1801416D" w14:textId="5AE729E7" w:rsidR="004C5E00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27186D2D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62615C29" w14:textId="119FB663" w:rsidR="00691DF3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5 (2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7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66540C35" w14:textId="0FB86079" w:rsidR="00691DF3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100)</w:t>
            </w:r>
          </w:p>
        </w:tc>
      </w:tr>
      <w:tr w:rsidR="00B92AFB" w:rsidRPr="002F70FC" w14:paraId="13E6647F" w14:textId="41652C30" w:rsidTr="00527549">
        <w:trPr>
          <w:jc w:val="center"/>
        </w:trPr>
        <w:tc>
          <w:tcPr>
            <w:tcW w:w="5163" w:type="dxa"/>
          </w:tcPr>
          <w:p w14:paraId="07D704FE" w14:textId="7777777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Recommendation methods</w:t>
            </w:r>
          </w:p>
          <w:p w14:paraId="5EE7434A" w14:textId="7C8ED6A7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Not mentioned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4)</w:t>
            </w:r>
          </w:p>
          <w:p w14:paraId="690D557F" w14:textId="7D977BFA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Informal consensus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10)</w:t>
            </w:r>
          </w:p>
          <w:p w14:paraId="3F95E212" w14:textId="596C2054" w:rsidR="004C5E00" w:rsidRPr="002F70FC" w:rsidRDefault="004C5E00" w:rsidP="008E2B3F">
            <w:pPr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  Formal consensus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n=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  <w:r w:rsidR="00CA314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740EACD2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208DDC9" w14:textId="4B7DF66B" w:rsidR="004C5E00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9315EA1" w14:textId="2A522E00" w:rsidR="004C5E00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90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  <w:p w14:paraId="56083502" w14:textId="0DA2D601" w:rsidR="004C5E00" w:rsidRPr="002F70FC" w:rsidRDefault="00FC61FA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 xml:space="preserve"> (</w:t>
            </w:r>
            <w:r w:rsidR="00691DF3" w:rsidRPr="002F70FC">
              <w:rPr>
                <w:rFonts w:ascii="Arial" w:hAnsi="Arial" w:cs="Arial"/>
                <w:sz w:val="20"/>
                <w:szCs w:val="20"/>
                <w:lang w:val="en-GB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  <w:r w:rsidR="004C5E00"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650" w:type="dxa"/>
          </w:tcPr>
          <w:p w14:paraId="2280733E" w14:textId="77777777" w:rsidR="004C5E00" w:rsidRPr="002F70FC" w:rsidRDefault="004C5E00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  <w:p w14:paraId="778EBBEF" w14:textId="77777777" w:rsidR="00691DF3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4 (100)</w:t>
            </w:r>
          </w:p>
          <w:p w14:paraId="50AF1E1C" w14:textId="77777777" w:rsidR="00691DF3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10)</w:t>
            </w:r>
          </w:p>
          <w:p w14:paraId="615D0C98" w14:textId="5AEB7B0D" w:rsidR="00691DF3" w:rsidRPr="002F70FC" w:rsidRDefault="00691DF3" w:rsidP="008E2B3F">
            <w:pPr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1 (</w:t>
            </w:r>
            <w:r w:rsidR="00FC61FA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  <w:r w:rsidRPr="002F70FC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</w:tr>
    </w:tbl>
    <w:p w14:paraId="6B98917F" w14:textId="16474A32" w:rsidR="00FC338F" w:rsidRPr="002F70FC" w:rsidRDefault="00CA3140" w:rsidP="00C968D7">
      <w:pPr>
        <w:ind w:left="720"/>
        <w:jc w:val="both"/>
        <w:rPr>
          <w:rFonts w:ascii="Arial" w:hAnsi="Arial" w:cs="Arial"/>
          <w:sz w:val="20"/>
          <w:szCs w:val="20"/>
          <w:lang w:val="en-GB"/>
        </w:rPr>
      </w:pPr>
      <w:r w:rsidRPr="002F70FC">
        <w:rPr>
          <w:rFonts w:ascii="Arial" w:hAnsi="Arial" w:cs="Arial"/>
          <w:sz w:val="16"/>
          <w:szCs w:val="16"/>
          <w:lang w:val="en-GB"/>
        </w:rPr>
        <w:t>*</w:t>
      </w:r>
      <w:r w:rsidR="00B2237F" w:rsidRPr="00B2237F">
        <w:t xml:space="preserve"> </w:t>
      </w:r>
      <w:r w:rsidR="00B2237F" w:rsidRPr="00B2237F">
        <w:rPr>
          <w:rFonts w:ascii="Arial" w:hAnsi="Arial" w:cs="Arial"/>
          <w:sz w:val="16"/>
          <w:szCs w:val="16"/>
          <w:lang w:val="en-GB"/>
        </w:rPr>
        <w:t xml:space="preserve">The overall quality </w:t>
      </w:r>
      <w:r w:rsidR="00B2237F">
        <w:rPr>
          <w:rFonts w:ascii="Arial" w:hAnsi="Arial" w:cs="Arial"/>
          <w:sz w:val="16"/>
          <w:szCs w:val="16"/>
          <w:lang w:val="en-GB"/>
        </w:rPr>
        <w:t xml:space="preserve">AGREE-II </w:t>
      </w:r>
      <w:r w:rsidR="00B2237F" w:rsidRPr="00B2237F">
        <w:rPr>
          <w:rFonts w:ascii="Arial" w:hAnsi="Arial" w:cs="Arial"/>
          <w:sz w:val="16"/>
          <w:szCs w:val="16"/>
          <w:lang w:val="en-GB"/>
        </w:rPr>
        <w:t>score classified the CPG as ‘recommended’ (&gt;60%), ‘recommended with modifications’ (30 to 60%), or ‘not recommended’ (&lt;30%)</w:t>
      </w:r>
    </w:p>
    <w:sectPr w:rsidR="00FC338F" w:rsidRPr="002F70FC">
      <w:headerReference w:type="default" r:id="rId8"/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50DEF" w14:textId="77777777" w:rsidR="00882E18" w:rsidRDefault="00882E18">
      <w:pPr>
        <w:spacing w:after="0" w:line="240" w:lineRule="auto"/>
      </w:pPr>
      <w:r>
        <w:separator/>
      </w:r>
    </w:p>
  </w:endnote>
  <w:endnote w:type="continuationSeparator" w:id="0">
    <w:p w14:paraId="1C813B44" w14:textId="77777777" w:rsidR="00882E18" w:rsidRDefault="00882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taSerifProBook-Regular">
    <w:altName w:val="Times New Roman"/>
    <w:panose1 w:val="00000000000000000000"/>
    <w:charset w:val="00"/>
    <w:family w:val="roman"/>
    <w:notTrueType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245155" w14:paraId="14D26C01" w14:textId="77777777" w:rsidTr="735B6D05">
      <w:tc>
        <w:tcPr>
          <w:tcW w:w="2945" w:type="dxa"/>
        </w:tcPr>
        <w:p w14:paraId="343DD7AF" w14:textId="437082C7" w:rsidR="00245155" w:rsidRDefault="00245155" w:rsidP="735B6D05">
          <w:pPr>
            <w:pStyle w:val="Encabezado"/>
            <w:ind w:left="-115"/>
          </w:pPr>
        </w:p>
      </w:tc>
      <w:tc>
        <w:tcPr>
          <w:tcW w:w="2945" w:type="dxa"/>
        </w:tcPr>
        <w:p w14:paraId="45E7F509" w14:textId="3813E1FF" w:rsidR="00245155" w:rsidRDefault="00245155" w:rsidP="735B6D05">
          <w:pPr>
            <w:pStyle w:val="Encabezado"/>
            <w:jc w:val="center"/>
          </w:pPr>
        </w:p>
      </w:tc>
      <w:tc>
        <w:tcPr>
          <w:tcW w:w="2945" w:type="dxa"/>
        </w:tcPr>
        <w:p w14:paraId="32090C05" w14:textId="190A1348" w:rsidR="00245155" w:rsidRDefault="00245155" w:rsidP="735B6D05">
          <w:pPr>
            <w:pStyle w:val="Encabezado"/>
            <w:ind w:right="-115"/>
            <w:jc w:val="right"/>
          </w:pPr>
        </w:p>
      </w:tc>
    </w:tr>
  </w:tbl>
  <w:p w14:paraId="6C0C2BD7" w14:textId="5E2F1B5A" w:rsidR="00245155" w:rsidRDefault="00245155" w:rsidP="735B6D0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118BE" w14:textId="77777777" w:rsidR="00882E18" w:rsidRDefault="00882E18">
      <w:pPr>
        <w:spacing w:after="0" w:line="240" w:lineRule="auto"/>
      </w:pPr>
      <w:r>
        <w:separator/>
      </w:r>
    </w:p>
  </w:footnote>
  <w:footnote w:type="continuationSeparator" w:id="0">
    <w:p w14:paraId="37BA6C8B" w14:textId="77777777" w:rsidR="00882E18" w:rsidRDefault="00882E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45"/>
      <w:gridCol w:w="2945"/>
      <w:gridCol w:w="2945"/>
    </w:tblGrid>
    <w:tr w:rsidR="00245155" w14:paraId="53B7E59E" w14:textId="77777777" w:rsidTr="735B6D05">
      <w:tc>
        <w:tcPr>
          <w:tcW w:w="2945" w:type="dxa"/>
        </w:tcPr>
        <w:p w14:paraId="4D0450EA" w14:textId="6FA749E2" w:rsidR="00245155" w:rsidRDefault="00245155" w:rsidP="735B6D05">
          <w:pPr>
            <w:pStyle w:val="Encabezado"/>
            <w:ind w:left="-115"/>
          </w:pPr>
        </w:p>
      </w:tc>
      <w:tc>
        <w:tcPr>
          <w:tcW w:w="2945" w:type="dxa"/>
        </w:tcPr>
        <w:p w14:paraId="0FC95E55" w14:textId="4B6FFC56" w:rsidR="00245155" w:rsidRDefault="00245155" w:rsidP="735B6D05">
          <w:pPr>
            <w:pStyle w:val="Encabezado"/>
            <w:jc w:val="center"/>
          </w:pPr>
        </w:p>
      </w:tc>
      <w:tc>
        <w:tcPr>
          <w:tcW w:w="2945" w:type="dxa"/>
        </w:tcPr>
        <w:p w14:paraId="7975932D" w14:textId="438B383C" w:rsidR="00245155" w:rsidRDefault="00245155" w:rsidP="735B6D05">
          <w:pPr>
            <w:pStyle w:val="Encabezado"/>
            <w:ind w:right="-115"/>
            <w:jc w:val="right"/>
          </w:pPr>
        </w:p>
      </w:tc>
    </w:tr>
  </w:tbl>
  <w:p w14:paraId="5B90C5D0" w14:textId="6300CA91" w:rsidR="00245155" w:rsidRDefault="00245155" w:rsidP="735B6D0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81AD5"/>
    <w:multiLevelType w:val="hybridMultilevel"/>
    <w:tmpl w:val="43E639B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81803"/>
    <w:multiLevelType w:val="hybridMultilevel"/>
    <w:tmpl w:val="E1FE8E32"/>
    <w:lvl w:ilvl="0" w:tplc="FD0A1ABC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F3844"/>
    <w:multiLevelType w:val="hybridMultilevel"/>
    <w:tmpl w:val="A36046F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645A26"/>
    <w:multiLevelType w:val="hybridMultilevel"/>
    <w:tmpl w:val="7E88B3A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F0B7C6A"/>
    <w:multiLevelType w:val="hybridMultilevel"/>
    <w:tmpl w:val="5EFC6A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70BEC84C">
      <w:start w:val="1"/>
      <w:numFmt w:val="lowerLetter"/>
      <w:lvlText w:val="%2."/>
      <w:lvlJc w:val="left"/>
      <w:pPr>
        <w:ind w:left="1440" w:hanging="360"/>
      </w:pPr>
    </w:lvl>
    <w:lvl w:ilvl="2" w:tplc="ACA85A7E">
      <w:start w:val="1"/>
      <w:numFmt w:val="lowerRoman"/>
      <w:lvlText w:val="%3."/>
      <w:lvlJc w:val="right"/>
      <w:pPr>
        <w:ind w:left="2160" w:hanging="180"/>
      </w:pPr>
    </w:lvl>
    <w:lvl w:ilvl="3" w:tplc="1B6A25F0">
      <w:start w:val="1"/>
      <w:numFmt w:val="decimal"/>
      <w:lvlText w:val="%4."/>
      <w:lvlJc w:val="left"/>
      <w:pPr>
        <w:ind w:left="2880" w:hanging="360"/>
      </w:pPr>
    </w:lvl>
    <w:lvl w:ilvl="4" w:tplc="F466B79A">
      <w:start w:val="1"/>
      <w:numFmt w:val="lowerLetter"/>
      <w:lvlText w:val="%5."/>
      <w:lvlJc w:val="left"/>
      <w:pPr>
        <w:ind w:left="3600" w:hanging="360"/>
      </w:pPr>
    </w:lvl>
    <w:lvl w:ilvl="5" w:tplc="234212CE">
      <w:start w:val="1"/>
      <w:numFmt w:val="lowerRoman"/>
      <w:lvlText w:val="%6."/>
      <w:lvlJc w:val="right"/>
      <w:pPr>
        <w:ind w:left="4320" w:hanging="180"/>
      </w:pPr>
    </w:lvl>
    <w:lvl w:ilvl="6" w:tplc="E0A83334">
      <w:start w:val="1"/>
      <w:numFmt w:val="decimal"/>
      <w:lvlText w:val="%7."/>
      <w:lvlJc w:val="left"/>
      <w:pPr>
        <w:ind w:left="5040" w:hanging="360"/>
      </w:pPr>
    </w:lvl>
    <w:lvl w:ilvl="7" w:tplc="9CA4A548">
      <w:start w:val="1"/>
      <w:numFmt w:val="lowerLetter"/>
      <w:lvlText w:val="%8."/>
      <w:lvlJc w:val="left"/>
      <w:pPr>
        <w:ind w:left="5760" w:hanging="360"/>
      </w:pPr>
    </w:lvl>
    <w:lvl w:ilvl="8" w:tplc="29C0057C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0C393B"/>
    <w:multiLevelType w:val="hybridMultilevel"/>
    <w:tmpl w:val="91A85D9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A006FB"/>
    <w:multiLevelType w:val="hybridMultilevel"/>
    <w:tmpl w:val="0930BD92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2A1B11"/>
    <w:multiLevelType w:val="hybridMultilevel"/>
    <w:tmpl w:val="57C0D8E0"/>
    <w:lvl w:ilvl="0" w:tplc="B0F2C41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A72844"/>
    <w:multiLevelType w:val="hybridMultilevel"/>
    <w:tmpl w:val="C1766D56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B539EE"/>
    <w:multiLevelType w:val="hybridMultilevel"/>
    <w:tmpl w:val="38D48902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501CFE"/>
    <w:multiLevelType w:val="hybridMultilevel"/>
    <w:tmpl w:val="CB62ED60"/>
    <w:lvl w:ilvl="0" w:tplc="26607352">
      <w:start w:val="1"/>
      <w:numFmt w:val="decimal"/>
      <w:lvlText w:val="%1."/>
      <w:lvlJc w:val="left"/>
      <w:pPr>
        <w:ind w:left="720" w:hanging="360"/>
      </w:pPr>
    </w:lvl>
    <w:lvl w:ilvl="1" w:tplc="A55676F0">
      <w:start w:val="1"/>
      <w:numFmt w:val="lowerLetter"/>
      <w:lvlText w:val="%2."/>
      <w:lvlJc w:val="left"/>
      <w:pPr>
        <w:ind w:left="1440" w:hanging="360"/>
      </w:pPr>
    </w:lvl>
    <w:lvl w:ilvl="2" w:tplc="6A3AAD9E">
      <w:start w:val="1"/>
      <w:numFmt w:val="lowerRoman"/>
      <w:lvlText w:val="%3."/>
      <w:lvlJc w:val="right"/>
      <w:pPr>
        <w:ind w:left="2160" w:hanging="180"/>
      </w:pPr>
    </w:lvl>
    <w:lvl w:ilvl="3" w:tplc="14F43EC2">
      <w:start w:val="1"/>
      <w:numFmt w:val="decimal"/>
      <w:lvlText w:val="%4."/>
      <w:lvlJc w:val="left"/>
      <w:pPr>
        <w:ind w:left="2880" w:hanging="360"/>
      </w:pPr>
    </w:lvl>
    <w:lvl w:ilvl="4" w:tplc="0FB04060">
      <w:start w:val="1"/>
      <w:numFmt w:val="lowerLetter"/>
      <w:lvlText w:val="%5."/>
      <w:lvlJc w:val="left"/>
      <w:pPr>
        <w:ind w:left="3600" w:hanging="360"/>
      </w:pPr>
    </w:lvl>
    <w:lvl w:ilvl="5" w:tplc="1632FFCE">
      <w:start w:val="1"/>
      <w:numFmt w:val="lowerRoman"/>
      <w:lvlText w:val="%6."/>
      <w:lvlJc w:val="right"/>
      <w:pPr>
        <w:ind w:left="4320" w:hanging="180"/>
      </w:pPr>
    </w:lvl>
    <w:lvl w:ilvl="6" w:tplc="323CB2E8">
      <w:start w:val="1"/>
      <w:numFmt w:val="decimal"/>
      <w:lvlText w:val="%7."/>
      <w:lvlJc w:val="left"/>
      <w:pPr>
        <w:ind w:left="5040" w:hanging="360"/>
      </w:pPr>
    </w:lvl>
    <w:lvl w:ilvl="7" w:tplc="0B8E8EDC">
      <w:start w:val="1"/>
      <w:numFmt w:val="lowerLetter"/>
      <w:lvlText w:val="%8."/>
      <w:lvlJc w:val="left"/>
      <w:pPr>
        <w:ind w:left="5760" w:hanging="360"/>
      </w:pPr>
    </w:lvl>
    <w:lvl w:ilvl="8" w:tplc="041296B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9D2E43"/>
    <w:multiLevelType w:val="hybridMultilevel"/>
    <w:tmpl w:val="F8DEDD92"/>
    <w:lvl w:ilvl="0" w:tplc="E542B57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3C37A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E06E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04CBB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6C9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C610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A06A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D08A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9B0E8E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4A528E4"/>
    <w:multiLevelType w:val="hybridMultilevel"/>
    <w:tmpl w:val="10E0B07E"/>
    <w:lvl w:ilvl="0" w:tplc="B4C43C64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506" w:hanging="360"/>
      </w:pPr>
    </w:lvl>
    <w:lvl w:ilvl="2" w:tplc="240A001B" w:tentative="1">
      <w:start w:val="1"/>
      <w:numFmt w:val="lowerRoman"/>
      <w:lvlText w:val="%3."/>
      <w:lvlJc w:val="right"/>
      <w:pPr>
        <w:ind w:left="2226" w:hanging="180"/>
      </w:pPr>
    </w:lvl>
    <w:lvl w:ilvl="3" w:tplc="240A000F" w:tentative="1">
      <w:start w:val="1"/>
      <w:numFmt w:val="decimal"/>
      <w:lvlText w:val="%4."/>
      <w:lvlJc w:val="left"/>
      <w:pPr>
        <w:ind w:left="2946" w:hanging="360"/>
      </w:pPr>
    </w:lvl>
    <w:lvl w:ilvl="4" w:tplc="240A0019" w:tentative="1">
      <w:start w:val="1"/>
      <w:numFmt w:val="lowerLetter"/>
      <w:lvlText w:val="%5."/>
      <w:lvlJc w:val="left"/>
      <w:pPr>
        <w:ind w:left="3666" w:hanging="360"/>
      </w:pPr>
    </w:lvl>
    <w:lvl w:ilvl="5" w:tplc="240A001B" w:tentative="1">
      <w:start w:val="1"/>
      <w:numFmt w:val="lowerRoman"/>
      <w:lvlText w:val="%6."/>
      <w:lvlJc w:val="right"/>
      <w:pPr>
        <w:ind w:left="4386" w:hanging="180"/>
      </w:pPr>
    </w:lvl>
    <w:lvl w:ilvl="6" w:tplc="240A000F" w:tentative="1">
      <w:start w:val="1"/>
      <w:numFmt w:val="decimal"/>
      <w:lvlText w:val="%7."/>
      <w:lvlJc w:val="left"/>
      <w:pPr>
        <w:ind w:left="5106" w:hanging="360"/>
      </w:pPr>
    </w:lvl>
    <w:lvl w:ilvl="7" w:tplc="240A0019" w:tentative="1">
      <w:start w:val="1"/>
      <w:numFmt w:val="lowerLetter"/>
      <w:lvlText w:val="%8."/>
      <w:lvlJc w:val="left"/>
      <w:pPr>
        <w:ind w:left="5826" w:hanging="360"/>
      </w:pPr>
    </w:lvl>
    <w:lvl w:ilvl="8" w:tplc="240A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3" w15:restartNumberingAfterBreak="0">
    <w:nsid w:val="7E3D2B4B"/>
    <w:multiLevelType w:val="hybridMultilevel"/>
    <w:tmpl w:val="10E0B07E"/>
    <w:lvl w:ilvl="0" w:tplc="B4C43C64">
      <w:start w:val="1"/>
      <w:numFmt w:val="decimal"/>
      <w:lvlText w:val="%1)"/>
      <w:lvlJc w:val="left"/>
      <w:pPr>
        <w:ind w:left="786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506" w:hanging="360"/>
      </w:pPr>
    </w:lvl>
    <w:lvl w:ilvl="2" w:tplc="240A001B" w:tentative="1">
      <w:start w:val="1"/>
      <w:numFmt w:val="lowerRoman"/>
      <w:lvlText w:val="%3."/>
      <w:lvlJc w:val="right"/>
      <w:pPr>
        <w:ind w:left="2226" w:hanging="180"/>
      </w:pPr>
    </w:lvl>
    <w:lvl w:ilvl="3" w:tplc="240A000F" w:tentative="1">
      <w:start w:val="1"/>
      <w:numFmt w:val="decimal"/>
      <w:lvlText w:val="%4."/>
      <w:lvlJc w:val="left"/>
      <w:pPr>
        <w:ind w:left="2946" w:hanging="360"/>
      </w:pPr>
    </w:lvl>
    <w:lvl w:ilvl="4" w:tplc="240A0019" w:tentative="1">
      <w:start w:val="1"/>
      <w:numFmt w:val="lowerLetter"/>
      <w:lvlText w:val="%5."/>
      <w:lvlJc w:val="left"/>
      <w:pPr>
        <w:ind w:left="3666" w:hanging="360"/>
      </w:pPr>
    </w:lvl>
    <w:lvl w:ilvl="5" w:tplc="240A001B" w:tentative="1">
      <w:start w:val="1"/>
      <w:numFmt w:val="lowerRoman"/>
      <w:lvlText w:val="%6."/>
      <w:lvlJc w:val="right"/>
      <w:pPr>
        <w:ind w:left="4386" w:hanging="180"/>
      </w:pPr>
    </w:lvl>
    <w:lvl w:ilvl="6" w:tplc="240A000F" w:tentative="1">
      <w:start w:val="1"/>
      <w:numFmt w:val="decimal"/>
      <w:lvlText w:val="%7."/>
      <w:lvlJc w:val="left"/>
      <w:pPr>
        <w:ind w:left="5106" w:hanging="360"/>
      </w:pPr>
    </w:lvl>
    <w:lvl w:ilvl="7" w:tplc="240A0019" w:tentative="1">
      <w:start w:val="1"/>
      <w:numFmt w:val="lowerLetter"/>
      <w:lvlText w:val="%8."/>
      <w:lvlJc w:val="left"/>
      <w:pPr>
        <w:ind w:left="5826" w:hanging="360"/>
      </w:pPr>
    </w:lvl>
    <w:lvl w:ilvl="8" w:tplc="240A001B" w:tentative="1">
      <w:start w:val="1"/>
      <w:numFmt w:val="lowerRoman"/>
      <w:lvlText w:val="%9."/>
      <w:lvlJc w:val="right"/>
      <w:pPr>
        <w:ind w:left="6546" w:hanging="180"/>
      </w:pPr>
    </w:lvl>
  </w:abstractNum>
  <w:num w:numId="1" w16cid:durableId="862550521">
    <w:abstractNumId w:val="4"/>
  </w:num>
  <w:num w:numId="2" w16cid:durableId="1887177394">
    <w:abstractNumId w:val="10"/>
  </w:num>
  <w:num w:numId="3" w16cid:durableId="1156923207">
    <w:abstractNumId w:val="6"/>
  </w:num>
  <w:num w:numId="4" w16cid:durableId="1369722729">
    <w:abstractNumId w:val="3"/>
  </w:num>
  <w:num w:numId="5" w16cid:durableId="490683950">
    <w:abstractNumId w:val="2"/>
  </w:num>
  <w:num w:numId="6" w16cid:durableId="837574154">
    <w:abstractNumId w:val="13"/>
  </w:num>
  <w:num w:numId="7" w16cid:durableId="1968007260">
    <w:abstractNumId w:val="11"/>
  </w:num>
  <w:num w:numId="8" w16cid:durableId="1186791906">
    <w:abstractNumId w:val="8"/>
  </w:num>
  <w:num w:numId="9" w16cid:durableId="678628818">
    <w:abstractNumId w:val="12"/>
  </w:num>
  <w:num w:numId="10" w16cid:durableId="59403959">
    <w:abstractNumId w:val="1"/>
  </w:num>
  <w:num w:numId="11" w16cid:durableId="474682859">
    <w:abstractNumId w:val="9"/>
  </w:num>
  <w:num w:numId="12" w16cid:durableId="1335184046">
    <w:abstractNumId w:val="0"/>
  </w:num>
  <w:num w:numId="13" w16cid:durableId="1036928393">
    <w:abstractNumId w:val="5"/>
  </w:num>
  <w:num w:numId="14" w16cid:durableId="191883058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oNotDisplayPageBoundaries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NjE3NrAwtbQ0MbJU0lEKTi0uzszPAykwsqgFALz8oTctAAAA"/>
  </w:docVars>
  <w:rsids>
    <w:rsidRoot w:val="00445A28"/>
    <w:rsid w:val="00001185"/>
    <w:rsid w:val="00001628"/>
    <w:rsid w:val="000018F7"/>
    <w:rsid w:val="0000215C"/>
    <w:rsid w:val="0000367E"/>
    <w:rsid w:val="00003C54"/>
    <w:rsid w:val="00016816"/>
    <w:rsid w:val="00017B0C"/>
    <w:rsid w:val="00021499"/>
    <w:rsid w:val="00021CBC"/>
    <w:rsid w:val="0002254A"/>
    <w:rsid w:val="00024620"/>
    <w:rsid w:val="00032696"/>
    <w:rsid w:val="00033F3F"/>
    <w:rsid w:val="000373C5"/>
    <w:rsid w:val="00044AFD"/>
    <w:rsid w:val="0005057B"/>
    <w:rsid w:val="000539DA"/>
    <w:rsid w:val="00054765"/>
    <w:rsid w:val="0006270D"/>
    <w:rsid w:val="00066B46"/>
    <w:rsid w:val="000704A0"/>
    <w:rsid w:val="000709E6"/>
    <w:rsid w:val="00070A8B"/>
    <w:rsid w:val="00072B2B"/>
    <w:rsid w:val="0007329F"/>
    <w:rsid w:val="000771B5"/>
    <w:rsid w:val="000831C2"/>
    <w:rsid w:val="000A67D7"/>
    <w:rsid w:val="000B6EDC"/>
    <w:rsid w:val="000C201D"/>
    <w:rsid w:val="000C2C1F"/>
    <w:rsid w:val="000C2D3A"/>
    <w:rsid w:val="000C2ED1"/>
    <w:rsid w:val="000C4C66"/>
    <w:rsid w:val="000C7079"/>
    <w:rsid w:val="000D1901"/>
    <w:rsid w:val="000E1278"/>
    <w:rsid w:val="000F1D90"/>
    <w:rsid w:val="000F2E14"/>
    <w:rsid w:val="000F399D"/>
    <w:rsid w:val="000F53BD"/>
    <w:rsid w:val="001127C3"/>
    <w:rsid w:val="00114081"/>
    <w:rsid w:val="00120240"/>
    <w:rsid w:val="00125B1D"/>
    <w:rsid w:val="00127D8F"/>
    <w:rsid w:val="00144F31"/>
    <w:rsid w:val="00147AC0"/>
    <w:rsid w:val="00151842"/>
    <w:rsid w:val="00154714"/>
    <w:rsid w:val="00156F7B"/>
    <w:rsid w:val="00160B07"/>
    <w:rsid w:val="00160F43"/>
    <w:rsid w:val="00170A93"/>
    <w:rsid w:val="001847D7"/>
    <w:rsid w:val="0018695F"/>
    <w:rsid w:val="001914C2"/>
    <w:rsid w:val="00192BB4"/>
    <w:rsid w:val="00194DE9"/>
    <w:rsid w:val="001A0C08"/>
    <w:rsid w:val="001A11D1"/>
    <w:rsid w:val="001B13D3"/>
    <w:rsid w:val="001B2E74"/>
    <w:rsid w:val="001B3012"/>
    <w:rsid w:val="001B7FDC"/>
    <w:rsid w:val="001C524D"/>
    <w:rsid w:val="001C620C"/>
    <w:rsid w:val="001C68E1"/>
    <w:rsid w:val="001E4B82"/>
    <w:rsid w:val="001F262D"/>
    <w:rsid w:val="001F44A1"/>
    <w:rsid w:val="001F5053"/>
    <w:rsid w:val="00203424"/>
    <w:rsid w:val="00205C50"/>
    <w:rsid w:val="00212927"/>
    <w:rsid w:val="002131B2"/>
    <w:rsid w:val="00217DC9"/>
    <w:rsid w:val="00225D3B"/>
    <w:rsid w:val="002275C3"/>
    <w:rsid w:val="00233681"/>
    <w:rsid w:val="00234115"/>
    <w:rsid w:val="0023455B"/>
    <w:rsid w:val="00235033"/>
    <w:rsid w:val="00236B7F"/>
    <w:rsid w:val="002402B2"/>
    <w:rsid w:val="0024044B"/>
    <w:rsid w:val="002418F1"/>
    <w:rsid w:val="002429D0"/>
    <w:rsid w:val="00244748"/>
    <w:rsid w:val="00245155"/>
    <w:rsid w:val="002456A0"/>
    <w:rsid w:val="0026292C"/>
    <w:rsid w:val="002645B1"/>
    <w:rsid w:val="00265B0C"/>
    <w:rsid w:val="00277CCC"/>
    <w:rsid w:val="00280230"/>
    <w:rsid w:val="00280C34"/>
    <w:rsid w:val="002816DC"/>
    <w:rsid w:val="00282E56"/>
    <w:rsid w:val="00283010"/>
    <w:rsid w:val="00286354"/>
    <w:rsid w:val="002957AB"/>
    <w:rsid w:val="002A068B"/>
    <w:rsid w:val="002A2653"/>
    <w:rsid w:val="002A2A57"/>
    <w:rsid w:val="002A56D0"/>
    <w:rsid w:val="002B006E"/>
    <w:rsid w:val="002B2647"/>
    <w:rsid w:val="002B30D3"/>
    <w:rsid w:val="002B3C49"/>
    <w:rsid w:val="002B64B1"/>
    <w:rsid w:val="002B6F3B"/>
    <w:rsid w:val="002B799D"/>
    <w:rsid w:val="002C28AF"/>
    <w:rsid w:val="002C3582"/>
    <w:rsid w:val="002D1096"/>
    <w:rsid w:val="002D2347"/>
    <w:rsid w:val="002D70A1"/>
    <w:rsid w:val="002E132A"/>
    <w:rsid w:val="002E2488"/>
    <w:rsid w:val="002E5AD7"/>
    <w:rsid w:val="002F70FC"/>
    <w:rsid w:val="00303825"/>
    <w:rsid w:val="00304D1F"/>
    <w:rsid w:val="00312B37"/>
    <w:rsid w:val="00321428"/>
    <w:rsid w:val="00322B08"/>
    <w:rsid w:val="00327252"/>
    <w:rsid w:val="00332392"/>
    <w:rsid w:val="00333475"/>
    <w:rsid w:val="00350FC3"/>
    <w:rsid w:val="00354CE9"/>
    <w:rsid w:val="00361FEE"/>
    <w:rsid w:val="003637E5"/>
    <w:rsid w:val="00363EA2"/>
    <w:rsid w:val="00363F36"/>
    <w:rsid w:val="00365E5F"/>
    <w:rsid w:val="003718A6"/>
    <w:rsid w:val="00384C54"/>
    <w:rsid w:val="003920D2"/>
    <w:rsid w:val="00396706"/>
    <w:rsid w:val="003A072A"/>
    <w:rsid w:val="003A7D91"/>
    <w:rsid w:val="003B05B9"/>
    <w:rsid w:val="003B0659"/>
    <w:rsid w:val="003B0EEA"/>
    <w:rsid w:val="003B1EE1"/>
    <w:rsid w:val="003B7A75"/>
    <w:rsid w:val="003C2E03"/>
    <w:rsid w:val="003C456E"/>
    <w:rsid w:val="003C4CF2"/>
    <w:rsid w:val="003D7B2A"/>
    <w:rsid w:val="003E63CB"/>
    <w:rsid w:val="003F2C97"/>
    <w:rsid w:val="003F5011"/>
    <w:rsid w:val="003F6540"/>
    <w:rsid w:val="00401AAF"/>
    <w:rsid w:val="00403C04"/>
    <w:rsid w:val="00407A70"/>
    <w:rsid w:val="00410C02"/>
    <w:rsid w:val="00411281"/>
    <w:rsid w:val="00411ED2"/>
    <w:rsid w:val="00424265"/>
    <w:rsid w:val="0042494A"/>
    <w:rsid w:val="00430735"/>
    <w:rsid w:val="00433A83"/>
    <w:rsid w:val="004403FF"/>
    <w:rsid w:val="004444A0"/>
    <w:rsid w:val="00445A28"/>
    <w:rsid w:val="00452C53"/>
    <w:rsid w:val="00455293"/>
    <w:rsid w:val="00455EDE"/>
    <w:rsid w:val="004570FA"/>
    <w:rsid w:val="004578D8"/>
    <w:rsid w:val="00470DE1"/>
    <w:rsid w:val="00475D63"/>
    <w:rsid w:val="004832C0"/>
    <w:rsid w:val="00486A7E"/>
    <w:rsid w:val="004972D2"/>
    <w:rsid w:val="004A38FC"/>
    <w:rsid w:val="004C5E00"/>
    <w:rsid w:val="004D407E"/>
    <w:rsid w:val="004E3A8F"/>
    <w:rsid w:val="004E3D0E"/>
    <w:rsid w:val="004F1F4F"/>
    <w:rsid w:val="004F2103"/>
    <w:rsid w:val="004F27DF"/>
    <w:rsid w:val="004F501F"/>
    <w:rsid w:val="00507D31"/>
    <w:rsid w:val="00513D74"/>
    <w:rsid w:val="005155B3"/>
    <w:rsid w:val="00517753"/>
    <w:rsid w:val="00522EB2"/>
    <w:rsid w:val="00525038"/>
    <w:rsid w:val="00527549"/>
    <w:rsid w:val="00530255"/>
    <w:rsid w:val="00542F9A"/>
    <w:rsid w:val="00543A64"/>
    <w:rsid w:val="00544290"/>
    <w:rsid w:val="0055763A"/>
    <w:rsid w:val="00562191"/>
    <w:rsid w:val="0056701A"/>
    <w:rsid w:val="005676BA"/>
    <w:rsid w:val="0057126B"/>
    <w:rsid w:val="00577181"/>
    <w:rsid w:val="00577479"/>
    <w:rsid w:val="00592132"/>
    <w:rsid w:val="005A096C"/>
    <w:rsid w:val="005A41CE"/>
    <w:rsid w:val="005A5DCD"/>
    <w:rsid w:val="005A7593"/>
    <w:rsid w:val="005A7A48"/>
    <w:rsid w:val="005B0275"/>
    <w:rsid w:val="005B0A77"/>
    <w:rsid w:val="005B4181"/>
    <w:rsid w:val="005C2F9C"/>
    <w:rsid w:val="005C76B8"/>
    <w:rsid w:val="005D3802"/>
    <w:rsid w:val="005D4B57"/>
    <w:rsid w:val="005E038B"/>
    <w:rsid w:val="005E4033"/>
    <w:rsid w:val="00600B5A"/>
    <w:rsid w:val="00601D38"/>
    <w:rsid w:val="0061106D"/>
    <w:rsid w:val="006140A9"/>
    <w:rsid w:val="00614F9F"/>
    <w:rsid w:val="00633681"/>
    <w:rsid w:val="00633AEA"/>
    <w:rsid w:val="00637A65"/>
    <w:rsid w:val="00646947"/>
    <w:rsid w:val="006528FF"/>
    <w:rsid w:val="00657B6A"/>
    <w:rsid w:val="006600BD"/>
    <w:rsid w:val="00663841"/>
    <w:rsid w:val="006640BD"/>
    <w:rsid w:val="006659DF"/>
    <w:rsid w:val="006708B3"/>
    <w:rsid w:val="00671280"/>
    <w:rsid w:val="00675DCE"/>
    <w:rsid w:val="00682163"/>
    <w:rsid w:val="00691DF3"/>
    <w:rsid w:val="00696649"/>
    <w:rsid w:val="0069697A"/>
    <w:rsid w:val="006A1F0A"/>
    <w:rsid w:val="006A65F0"/>
    <w:rsid w:val="006B13DB"/>
    <w:rsid w:val="006B2936"/>
    <w:rsid w:val="006B3979"/>
    <w:rsid w:val="006B3A9A"/>
    <w:rsid w:val="006B7CA7"/>
    <w:rsid w:val="006C06C9"/>
    <w:rsid w:val="006C391A"/>
    <w:rsid w:val="006C52CE"/>
    <w:rsid w:val="006C6B8F"/>
    <w:rsid w:val="006E24DD"/>
    <w:rsid w:val="006E60C0"/>
    <w:rsid w:val="006F1B11"/>
    <w:rsid w:val="00713ED1"/>
    <w:rsid w:val="00716287"/>
    <w:rsid w:val="0072124C"/>
    <w:rsid w:val="0072340D"/>
    <w:rsid w:val="00733E23"/>
    <w:rsid w:val="00737F97"/>
    <w:rsid w:val="00741C92"/>
    <w:rsid w:val="00742FDB"/>
    <w:rsid w:val="00743A91"/>
    <w:rsid w:val="00755CCA"/>
    <w:rsid w:val="007611FA"/>
    <w:rsid w:val="007707BD"/>
    <w:rsid w:val="007715B8"/>
    <w:rsid w:val="007746E3"/>
    <w:rsid w:val="007841D1"/>
    <w:rsid w:val="007857EE"/>
    <w:rsid w:val="00790EC4"/>
    <w:rsid w:val="00797C15"/>
    <w:rsid w:val="007A1BEB"/>
    <w:rsid w:val="007B035E"/>
    <w:rsid w:val="007B2030"/>
    <w:rsid w:val="007B67F6"/>
    <w:rsid w:val="007C0707"/>
    <w:rsid w:val="007C2B5E"/>
    <w:rsid w:val="007C2FF2"/>
    <w:rsid w:val="007C3E4A"/>
    <w:rsid w:val="007D0B45"/>
    <w:rsid w:val="007E16EA"/>
    <w:rsid w:val="007E5136"/>
    <w:rsid w:val="007F00DA"/>
    <w:rsid w:val="007F0A31"/>
    <w:rsid w:val="007F147E"/>
    <w:rsid w:val="007F4E8E"/>
    <w:rsid w:val="007F6EC2"/>
    <w:rsid w:val="00811A11"/>
    <w:rsid w:val="00812C25"/>
    <w:rsid w:val="00816C63"/>
    <w:rsid w:val="00817389"/>
    <w:rsid w:val="00823B2A"/>
    <w:rsid w:val="00823FE9"/>
    <w:rsid w:val="00826AC0"/>
    <w:rsid w:val="00833609"/>
    <w:rsid w:val="00836532"/>
    <w:rsid w:val="008409AB"/>
    <w:rsid w:val="00846648"/>
    <w:rsid w:val="0084711A"/>
    <w:rsid w:val="008525AC"/>
    <w:rsid w:val="00854E7C"/>
    <w:rsid w:val="00857337"/>
    <w:rsid w:val="00862E52"/>
    <w:rsid w:val="00866901"/>
    <w:rsid w:val="00866FE7"/>
    <w:rsid w:val="008672F6"/>
    <w:rsid w:val="00873CFA"/>
    <w:rsid w:val="008754B3"/>
    <w:rsid w:val="00877E8A"/>
    <w:rsid w:val="00882E18"/>
    <w:rsid w:val="00884310"/>
    <w:rsid w:val="008876BE"/>
    <w:rsid w:val="00890C8E"/>
    <w:rsid w:val="00894122"/>
    <w:rsid w:val="008943A9"/>
    <w:rsid w:val="008A5907"/>
    <w:rsid w:val="008A73B5"/>
    <w:rsid w:val="008B1C1B"/>
    <w:rsid w:val="008B6077"/>
    <w:rsid w:val="008B60EF"/>
    <w:rsid w:val="008C4097"/>
    <w:rsid w:val="008C5B8C"/>
    <w:rsid w:val="008D08F1"/>
    <w:rsid w:val="008D43EB"/>
    <w:rsid w:val="008D4E45"/>
    <w:rsid w:val="008E1A3F"/>
    <w:rsid w:val="008E2B3F"/>
    <w:rsid w:val="008E47C9"/>
    <w:rsid w:val="008E5805"/>
    <w:rsid w:val="008E739F"/>
    <w:rsid w:val="008E7910"/>
    <w:rsid w:val="008F2667"/>
    <w:rsid w:val="008F6B7B"/>
    <w:rsid w:val="00906B89"/>
    <w:rsid w:val="0090704F"/>
    <w:rsid w:val="00933A7D"/>
    <w:rsid w:val="00936ACF"/>
    <w:rsid w:val="0094034E"/>
    <w:rsid w:val="00940D5A"/>
    <w:rsid w:val="0094131D"/>
    <w:rsid w:val="0094207F"/>
    <w:rsid w:val="0094713C"/>
    <w:rsid w:val="00951B4D"/>
    <w:rsid w:val="00953AF0"/>
    <w:rsid w:val="009543F6"/>
    <w:rsid w:val="00956F0C"/>
    <w:rsid w:val="00957931"/>
    <w:rsid w:val="00967F87"/>
    <w:rsid w:val="009747B9"/>
    <w:rsid w:val="00976EC5"/>
    <w:rsid w:val="00977711"/>
    <w:rsid w:val="00981E55"/>
    <w:rsid w:val="00982E30"/>
    <w:rsid w:val="009840C5"/>
    <w:rsid w:val="00990311"/>
    <w:rsid w:val="00992A4F"/>
    <w:rsid w:val="009A2800"/>
    <w:rsid w:val="009A6242"/>
    <w:rsid w:val="009A6E9E"/>
    <w:rsid w:val="009A7DAD"/>
    <w:rsid w:val="009B6540"/>
    <w:rsid w:val="009B7D81"/>
    <w:rsid w:val="009C031F"/>
    <w:rsid w:val="009C2E8E"/>
    <w:rsid w:val="009C5609"/>
    <w:rsid w:val="009C5C81"/>
    <w:rsid w:val="009C6A9C"/>
    <w:rsid w:val="009D3F29"/>
    <w:rsid w:val="009E0246"/>
    <w:rsid w:val="009E30B4"/>
    <w:rsid w:val="009E76F9"/>
    <w:rsid w:val="009E7A7C"/>
    <w:rsid w:val="009E7BDD"/>
    <w:rsid w:val="00A008DF"/>
    <w:rsid w:val="00A01915"/>
    <w:rsid w:val="00A05626"/>
    <w:rsid w:val="00A07FF5"/>
    <w:rsid w:val="00A11701"/>
    <w:rsid w:val="00A14E20"/>
    <w:rsid w:val="00A23345"/>
    <w:rsid w:val="00A23EEC"/>
    <w:rsid w:val="00A34E05"/>
    <w:rsid w:val="00A42893"/>
    <w:rsid w:val="00A46F51"/>
    <w:rsid w:val="00A51336"/>
    <w:rsid w:val="00A60312"/>
    <w:rsid w:val="00A6102E"/>
    <w:rsid w:val="00A6160C"/>
    <w:rsid w:val="00A61B1A"/>
    <w:rsid w:val="00A63A58"/>
    <w:rsid w:val="00A65ED9"/>
    <w:rsid w:val="00A66287"/>
    <w:rsid w:val="00A678AB"/>
    <w:rsid w:val="00A70EDB"/>
    <w:rsid w:val="00A77F97"/>
    <w:rsid w:val="00A81639"/>
    <w:rsid w:val="00A9026B"/>
    <w:rsid w:val="00A946A5"/>
    <w:rsid w:val="00A9508F"/>
    <w:rsid w:val="00A97064"/>
    <w:rsid w:val="00AB3CA4"/>
    <w:rsid w:val="00AB7E27"/>
    <w:rsid w:val="00AC27FA"/>
    <w:rsid w:val="00AC474B"/>
    <w:rsid w:val="00AC4D87"/>
    <w:rsid w:val="00AC51D9"/>
    <w:rsid w:val="00AC5B79"/>
    <w:rsid w:val="00AC76E9"/>
    <w:rsid w:val="00AD06F2"/>
    <w:rsid w:val="00AD0EBA"/>
    <w:rsid w:val="00AD19CE"/>
    <w:rsid w:val="00AE4F92"/>
    <w:rsid w:val="00AE5FFD"/>
    <w:rsid w:val="00AE7085"/>
    <w:rsid w:val="00AF05BE"/>
    <w:rsid w:val="00AF2AF3"/>
    <w:rsid w:val="00AF42F2"/>
    <w:rsid w:val="00AF6053"/>
    <w:rsid w:val="00B05D04"/>
    <w:rsid w:val="00B076D3"/>
    <w:rsid w:val="00B13331"/>
    <w:rsid w:val="00B14A4C"/>
    <w:rsid w:val="00B177F6"/>
    <w:rsid w:val="00B20C32"/>
    <w:rsid w:val="00B2217A"/>
    <w:rsid w:val="00B2237F"/>
    <w:rsid w:val="00B2437B"/>
    <w:rsid w:val="00B34241"/>
    <w:rsid w:val="00B430B0"/>
    <w:rsid w:val="00B4551B"/>
    <w:rsid w:val="00B46482"/>
    <w:rsid w:val="00B46F7F"/>
    <w:rsid w:val="00B50029"/>
    <w:rsid w:val="00B51AB6"/>
    <w:rsid w:val="00B53E2D"/>
    <w:rsid w:val="00B552D5"/>
    <w:rsid w:val="00B567D7"/>
    <w:rsid w:val="00B60355"/>
    <w:rsid w:val="00B64B22"/>
    <w:rsid w:val="00B659F2"/>
    <w:rsid w:val="00B7521A"/>
    <w:rsid w:val="00B8267F"/>
    <w:rsid w:val="00B82D8B"/>
    <w:rsid w:val="00B83A38"/>
    <w:rsid w:val="00B8514D"/>
    <w:rsid w:val="00B92AFB"/>
    <w:rsid w:val="00B96B67"/>
    <w:rsid w:val="00BA6496"/>
    <w:rsid w:val="00BA6854"/>
    <w:rsid w:val="00BB0D1A"/>
    <w:rsid w:val="00BB3382"/>
    <w:rsid w:val="00BB50AF"/>
    <w:rsid w:val="00BC1FFB"/>
    <w:rsid w:val="00BC25DD"/>
    <w:rsid w:val="00BC273F"/>
    <w:rsid w:val="00BC2A55"/>
    <w:rsid w:val="00BD2212"/>
    <w:rsid w:val="00BD26B8"/>
    <w:rsid w:val="00BE5290"/>
    <w:rsid w:val="00BF1CC2"/>
    <w:rsid w:val="00C0743F"/>
    <w:rsid w:val="00C119CC"/>
    <w:rsid w:val="00C12119"/>
    <w:rsid w:val="00C17E01"/>
    <w:rsid w:val="00C22121"/>
    <w:rsid w:val="00C23CBC"/>
    <w:rsid w:val="00C266A7"/>
    <w:rsid w:val="00C26EA9"/>
    <w:rsid w:val="00C31327"/>
    <w:rsid w:val="00C364CE"/>
    <w:rsid w:val="00C36F8B"/>
    <w:rsid w:val="00C44EA3"/>
    <w:rsid w:val="00C46858"/>
    <w:rsid w:val="00C64AA2"/>
    <w:rsid w:val="00C85E04"/>
    <w:rsid w:val="00C905CA"/>
    <w:rsid w:val="00C968D7"/>
    <w:rsid w:val="00CA15ED"/>
    <w:rsid w:val="00CA3140"/>
    <w:rsid w:val="00CA4A29"/>
    <w:rsid w:val="00CA7245"/>
    <w:rsid w:val="00CA7F89"/>
    <w:rsid w:val="00CB0F15"/>
    <w:rsid w:val="00CB7C17"/>
    <w:rsid w:val="00CC035E"/>
    <w:rsid w:val="00CC2072"/>
    <w:rsid w:val="00CC2C30"/>
    <w:rsid w:val="00CD07F1"/>
    <w:rsid w:val="00CE1933"/>
    <w:rsid w:val="00CE2FFA"/>
    <w:rsid w:val="00CE64B5"/>
    <w:rsid w:val="00CE721D"/>
    <w:rsid w:val="00CF7607"/>
    <w:rsid w:val="00CF7F48"/>
    <w:rsid w:val="00D0277D"/>
    <w:rsid w:val="00D03CFE"/>
    <w:rsid w:val="00D04053"/>
    <w:rsid w:val="00D066CC"/>
    <w:rsid w:val="00D06931"/>
    <w:rsid w:val="00D14FF2"/>
    <w:rsid w:val="00D153DA"/>
    <w:rsid w:val="00D206C6"/>
    <w:rsid w:val="00D2194A"/>
    <w:rsid w:val="00D2590E"/>
    <w:rsid w:val="00D2754D"/>
    <w:rsid w:val="00D27961"/>
    <w:rsid w:val="00D27BC6"/>
    <w:rsid w:val="00D3437E"/>
    <w:rsid w:val="00D35A81"/>
    <w:rsid w:val="00D41504"/>
    <w:rsid w:val="00D52CAF"/>
    <w:rsid w:val="00D56876"/>
    <w:rsid w:val="00D60974"/>
    <w:rsid w:val="00D61477"/>
    <w:rsid w:val="00D66A25"/>
    <w:rsid w:val="00D74AB9"/>
    <w:rsid w:val="00D76006"/>
    <w:rsid w:val="00D84708"/>
    <w:rsid w:val="00D941A8"/>
    <w:rsid w:val="00D9556E"/>
    <w:rsid w:val="00D95AAB"/>
    <w:rsid w:val="00D962C8"/>
    <w:rsid w:val="00D97552"/>
    <w:rsid w:val="00DA2FE9"/>
    <w:rsid w:val="00DA3A08"/>
    <w:rsid w:val="00DA3F3D"/>
    <w:rsid w:val="00DA54DB"/>
    <w:rsid w:val="00DB43C3"/>
    <w:rsid w:val="00DB7A19"/>
    <w:rsid w:val="00DC023F"/>
    <w:rsid w:val="00DC37A4"/>
    <w:rsid w:val="00DC4392"/>
    <w:rsid w:val="00DE10FC"/>
    <w:rsid w:val="00DE201C"/>
    <w:rsid w:val="00DF69B8"/>
    <w:rsid w:val="00DF7CE5"/>
    <w:rsid w:val="00E046CF"/>
    <w:rsid w:val="00E15943"/>
    <w:rsid w:val="00E16A07"/>
    <w:rsid w:val="00E238E0"/>
    <w:rsid w:val="00E274DB"/>
    <w:rsid w:val="00E3349E"/>
    <w:rsid w:val="00E34485"/>
    <w:rsid w:val="00E3740E"/>
    <w:rsid w:val="00E4260E"/>
    <w:rsid w:val="00E42761"/>
    <w:rsid w:val="00E43E58"/>
    <w:rsid w:val="00E47172"/>
    <w:rsid w:val="00E572E1"/>
    <w:rsid w:val="00E60ABD"/>
    <w:rsid w:val="00E74AD3"/>
    <w:rsid w:val="00E76C27"/>
    <w:rsid w:val="00E83B35"/>
    <w:rsid w:val="00E8436F"/>
    <w:rsid w:val="00E93788"/>
    <w:rsid w:val="00E95450"/>
    <w:rsid w:val="00E9595A"/>
    <w:rsid w:val="00EA2634"/>
    <w:rsid w:val="00EB7465"/>
    <w:rsid w:val="00EB7B11"/>
    <w:rsid w:val="00EC2232"/>
    <w:rsid w:val="00EC2DA4"/>
    <w:rsid w:val="00EC5673"/>
    <w:rsid w:val="00EC5B30"/>
    <w:rsid w:val="00EC5E69"/>
    <w:rsid w:val="00ED3193"/>
    <w:rsid w:val="00ED5B42"/>
    <w:rsid w:val="00EE7896"/>
    <w:rsid w:val="00EF5178"/>
    <w:rsid w:val="00EF5996"/>
    <w:rsid w:val="00F04AB3"/>
    <w:rsid w:val="00F11971"/>
    <w:rsid w:val="00F1297B"/>
    <w:rsid w:val="00F12984"/>
    <w:rsid w:val="00F15AF3"/>
    <w:rsid w:val="00F1696F"/>
    <w:rsid w:val="00F20962"/>
    <w:rsid w:val="00F22B98"/>
    <w:rsid w:val="00F31F28"/>
    <w:rsid w:val="00F33C89"/>
    <w:rsid w:val="00F34C3F"/>
    <w:rsid w:val="00F4272F"/>
    <w:rsid w:val="00F434FF"/>
    <w:rsid w:val="00F43CCD"/>
    <w:rsid w:val="00F44710"/>
    <w:rsid w:val="00F47EDE"/>
    <w:rsid w:val="00F5391E"/>
    <w:rsid w:val="00F5617E"/>
    <w:rsid w:val="00F57978"/>
    <w:rsid w:val="00F771EA"/>
    <w:rsid w:val="00F830E2"/>
    <w:rsid w:val="00F843DA"/>
    <w:rsid w:val="00F8480E"/>
    <w:rsid w:val="00F87FBB"/>
    <w:rsid w:val="00F95F49"/>
    <w:rsid w:val="00F9743F"/>
    <w:rsid w:val="00FA2841"/>
    <w:rsid w:val="00FA40E7"/>
    <w:rsid w:val="00FA505B"/>
    <w:rsid w:val="00FB328B"/>
    <w:rsid w:val="00FB3AA2"/>
    <w:rsid w:val="00FB58E7"/>
    <w:rsid w:val="00FB5C92"/>
    <w:rsid w:val="00FC338F"/>
    <w:rsid w:val="00FC3FD1"/>
    <w:rsid w:val="00FC46B1"/>
    <w:rsid w:val="00FC61FA"/>
    <w:rsid w:val="00FD0B88"/>
    <w:rsid w:val="00FD36BD"/>
    <w:rsid w:val="00FE1D5C"/>
    <w:rsid w:val="00FF52CC"/>
    <w:rsid w:val="00FF5865"/>
    <w:rsid w:val="10D0332C"/>
    <w:rsid w:val="16C16018"/>
    <w:rsid w:val="1A5DD650"/>
    <w:rsid w:val="1A6FDE3E"/>
    <w:rsid w:val="1FA4C5AA"/>
    <w:rsid w:val="312CB33D"/>
    <w:rsid w:val="34291965"/>
    <w:rsid w:val="37295227"/>
    <w:rsid w:val="3874F05F"/>
    <w:rsid w:val="3902551D"/>
    <w:rsid w:val="3D27210D"/>
    <w:rsid w:val="3E37F0F2"/>
    <w:rsid w:val="46F09A20"/>
    <w:rsid w:val="4784A996"/>
    <w:rsid w:val="4932AED2"/>
    <w:rsid w:val="5BEB79BE"/>
    <w:rsid w:val="6178D390"/>
    <w:rsid w:val="66331247"/>
    <w:rsid w:val="6E638FF8"/>
    <w:rsid w:val="735B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635D66"/>
  <w15:docId w15:val="{6D131934-63EA-4635-B1A0-41718E3A3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F87FB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3">
    <w:name w:val="heading 3"/>
    <w:basedOn w:val="Normal"/>
    <w:link w:val="Ttulo3Car"/>
    <w:uiPriority w:val="9"/>
    <w:qFormat/>
    <w:rsid w:val="00277C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CO" w:eastAsia="es-CO"/>
    </w:rPr>
  </w:style>
  <w:style w:type="paragraph" w:styleId="Ttulo4">
    <w:name w:val="heading 4"/>
    <w:basedOn w:val="Normal"/>
    <w:link w:val="Ttulo4Car"/>
    <w:uiPriority w:val="9"/>
    <w:qFormat/>
    <w:rsid w:val="00277CC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s-CO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62E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62E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62E5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62E5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62E5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62E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62E52"/>
    <w:rPr>
      <w:rFonts w:ascii="Segoe UI" w:hAnsi="Segoe UI" w:cs="Segoe UI"/>
      <w:sz w:val="18"/>
      <w:szCs w:val="18"/>
    </w:rPr>
  </w:style>
  <w:style w:type="paragraph" w:styleId="Sinespaciado">
    <w:name w:val="No Spacing"/>
    <w:uiPriority w:val="1"/>
    <w:qFormat/>
    <w:rsid w:val="00C23CBC"/>
    <w:pPr>
      <w:spacing w:after="0" w:line="240" w:lineRule="auto"/>
    </w:pPr>
  </w:style>
  <w:style w:type="character" w:customStyle="1" w:styleId="ref-title">
    <w:name w:val="ref-title"/>
    <w:basedOn w:val="Fuentedeprrafopredeter"/>
    <w:rsid w:val="00836532"/>
  </w:style>
  <w:style w:type="character" w:customStyle="1" w:styleId="ref-journal">
    <w:name w:val="ref-journal"/>
    <w:basedOn w:val="Fuentedeprrafopredeter"/>
    <w:rsid w:val="00836532"/>
  </w:style>
  <w:style w:type="character" w:customStyle="1" w:styleId="ref-vol">
    <w:name w:val="ref-vol"/>
    <w:basedOn w:val="Fuentedeprrafopredeter"/>
    <w:rsid w:val="00836532"/>
  </w:style>
  <w:style w:type="character" w:styleId="Hipervnculo">
    <w:name w:val="Hyperlink"/>
    <w:basedOn w:val="Fuentedeprrafopredeter"/>
    <w:uiPriority w:val="99"/>
    <w:unhideWhenUsed/>
    <w:rsid w:val="006600BD"/>
    <w:rPr>
      <w:color w:val="0563C1" w:themeColor="hyperlink"/>
      <w:u w:val="single"/>
    </w:rPr>
  </w:style>
  <w:style w:type="character" w:customStyle="1" w:styleId="fontstyle01">
    <w:name w:val="fontstyle01"/>
    <w:basedOn w:val="Fuentedeprrafopredeter"/>
    <w:rsid w:val="00EE7896"/>
    <w:rPr>
      <w:rFonts w:ascii="MetaSerifProBook-Regular" w:hAnsi="MetaSerifProBook-Regular" w:hint="default"/>
      <w:b w:val="0"/>
      <w:bCs w:val="0"/>
      <w:i w:val="0"/>
      <w:iCs w:val="0"/>
      <w:color w:val="231F20"/>
      <w:sz w:val="18"/>
      <w:szCs w:val="18"/>
    </w:rPr>
  </w:style>
  <w:style w:type="character" w:customStyle="1" w:styleId="CharAttribute2">
    <w:name w:val="CharAttribute2"/>
    <w:rsid w:val="00982E30"/>
    <w:rPr>
      <w:rFonts w:ascii="Arial" w:eastAsia="Arial" w:hAnsi="Arial"/>
      <w:sz w:val="24"/>
    </w:rPr>
  </w:style>
  <w:style w:type="paragraph" w:customStyle="1" w:styleId="ParaAttribute1">
    <w:name w:val="ParaAttribute1"/>
    <w:rsid w:val="00982E30"/>
    <w:pPr>
      <w:widowControl w:val="0"/>
      <w:wordWrap w:val="0"/>
      <w:spacing w:after="0" w:line="240" w:lineRule="auto"/>
      <w:jc w:val="center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paragraph" w:customStyle="1" w:styleId="ParaAttribute3">
    <w:name w:val="ParaAttribute3"/>
    <w:rsid w:val="00982E30"/>
    <w:pPr>
      <w:widowControl w:val="0"/>
      <w:wordWrap w:val="0"/>
      <w:spacing w:after="0" w:line="240" w:lineRule="auto"/>
      <w:jc w:val="both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paragraph" w:customStyle="1" w:styleId="ParaAttribute5">
    <w:name w:val="ParaAttribute5"/>
    <w:rsid w:val="00982E30"/>
    <w:pPr>
      <w:widowControl w:val="0"/>
      <w:wordWrap w:val="0"/>
      <w:spacing w:after="200" w:line="240" w:lineRule="auto"/>
    </w:pPr>
    <w:rPr>
      <w:rFonts w:ascii="Times New Roman" w:eastAsia="Batang" w:hAnsi="Times New Roman" w:cs="Times New Roman"/>
      <w:sz w:val="20"/>
      <w:szCs w:val="20"/>
      <w:lang w:val="es-CO" w:eastAsia="es-CO"/>
    </w:rPr>
  </w:style>
  <w:style w:type="character" w:customStyle="1" w:styleId="CharAttribute0">
    <w:name w:val="CharAttribute0"/>
    <w:rsid w:val="00982E30"/>
    <w:rPr>
      <w:rFonts w:ascii="Arial" w:eastAsia="Arial" w:hAnsi="Arial"/>
      <w:b/>
      <w:sz w:val="24"/>
    </w:rPr>
  </w:style>
  <w:style w:type="character" w:customStyle="1" w:styleId="CharAttribute13">
    <w:name w:val="CharAttribute13"/>
    <w:rsid w:val="00982E30"/>
    <w:rPr>
      <w:rFonts w:ascii="Arial" w:eastAsia="Arial" w:hAnsi="Arial"/>
      <w:color w:val="252525"/>
      <w:sz w:val="24"/>
      <w:shd w:val="clear" w:color="auto" w:fill="FFFFFF"/>
    </w:rPr>
  </w:style>
  <w:style w:type="character" w:customStyle="1" w:styleId="CharAttribute17">
    <w:name w:val="CharAttribute17"/>
    <w:rsid w:val="00982E30"/>
    <w:rPr>
      <w:rFonts w:ascii="Arial" w:eastAsia="Arial" w:hAnsi="Arial"/>
      <w:b/>
    </w:rPr>
  </w:style>
  <w:style w:type="character" w:customStyle="1" w:styleId="CharAttribute18">
    <w:name w:val="CharAttribute18"/>
    <w:rsid w:val="00982E30"/>
    <w:rPr>
      <w:rFonts w:ascii="Arial" w:eastAsia="Arial" w:hAnsi="Arial"/>
    </w:rPr>
  </w:style>
  <w:style w:type="table" w:styleId="Tablaconcuadrcula">
    <w:name w:val="Table Grid"/>
    <w:basedOn w:val="Tablanormal"/>
    <w:uiPriority w:val="39"/>
    <w:rsid w:val="00BF1C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">
    <w:name w:val="Título 3 Car"/>
    <w:basedOn w:val="Fuentedeprrafopredeter"/>
    <w:link w:val="Ttulo3"/>
    <w:uiPriority w:val="9"/>
    <w:rsid w:val="00277CCC"/>
    <w:rPr>
      <w:rFonts w:ascii="Times New Roman" w:eastAsia="Times New Roman" w:hAnsi="Times New Roman" w:cs="Times New Roman"/>
      <w:b/>
      <w:bCs/>
      <w:sz w:val="27"/>
      <w:szCs w:val="27"/>
      <w:lang w:val="es-CO" w:eastAsia="es-CO"/>
    </w:rPr>
  </w:style>
  <w:style w:type="character" w:customStyle="1" w:styleId="Ttulo4Car">
    <w:name w:val="Título 4 Car"/>
    <w:basedOn w:val="Fuentedeprrafopredeter"/>
    <w:link w:val="Ttulo4"/>
    <w:uiPriority w:val="9"/>
    <w:rsid w:val="00277CCC"/>
    <w:rPr>
      <w:rFonts w:ascii="Times New Roman" w:eastAsia="Times New Roman" w:hAnsi="Times New Roman" w:cs="Times New Roman"/>
      <w:b/>
      <w:bCs/>
      <w:sz w:val="24"/>
      <w:szCs w:val="24"/>
      <w:lang w:val="es-CO" w:eastAsia="es-CO"/>
    </w:rPr>
  </w:style>
  <w:style w:type="paragraph" w:styleId="Revisin">
    <w:name w:val="Revision"/>
    <w:hidden/>
    <w:uiPriority w:val="99"/>
    <w:semiHidden/>
    <w:rsid w:val="00192BB4"/>
    <w:pPr>
      <w:spacing w:after="0" w:line="240" w:lineRule="auto"/>
    </w:pPr>
  </w:style>
  <w:style w:type="paragraph" w:styleId="Bibliografa">
    <w:name w:val="Bibliography"/>
    <w:basedOn w:val="Normal"/>
    <w:next w:val="Normal"/>
    <w:uiPriority w:val="37"/>
    <w:unhideWhenUsed/>
    <w:rsid w:val="009E7A7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Ttulo1Car">
    <w:name w:val="Título 1 Car"/>
    <w:basedOn w:val="Fuentedeprrafopredeter"/>
    <w:link w:val="Ttulo1"/>
    <w:uiPriority w:val="9"/>
    <w:rsid w:val="00F87F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EncabezadoCar">
    <w:name w:val="Encabezado Car"/>
    <w:basedOn w:val="Fuentedeprrafopredeter"/>
    <w:link w:val="Encabezado"/>
    <w:uiPriority w:val="99"/>
  </w:style>
  <w:style w:type="paragraph" w:styleId="Encabezado">
    <w:name w:val="header"/>
    <w:basedOn w:val="Normal"/>
    <w:link w:val="Encabezado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</w:style>
  <w:style w:type="paragraph" w:styleId="Piedepgina">
    <w:name w:val="footer"/>
    <w:basedOn w:val="Normal"/>
    <w:link w:val="PiedepginaC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28301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1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58953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8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195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280473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944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880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37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1317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0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45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5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543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301581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1715">
              <w:marLeft w:val="0"/>
              <w:marRight w:val="0"/>
              <w:marTop w:val="0"/>
              <w:marBottom w:val="4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013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859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43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3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89581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232669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73383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576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575047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39778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89970">
          <w:marLeft w:val="80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0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1723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395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541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929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041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5C33E6-524F-4E90-AC11-037FA8096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71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Andres</dc:creator>
  <cp:keywords/>
  <dc:description/>
  <cp:lastModifiedBy>JOSE ANDRES CALVACHE ESPANA</cp:lastModifiedBy>
  <cp:revision>23</cp:revision>
  <dcterms:created xsi:type="dcterms:W3CDTF">2022-01-18T13:20:00Z</dcterms:created>
  <dcterms:modified xsi:type="dcterms:W3CDTF">2022-07-18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cb12ce6-bc77-32cd-a2f1-8da80d8900ae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ZOTERO_PREF_1">
    <vt:lpwstr>&lt;data data-version="3" zotero-version="5.0.96.3"&gt;&lt;session id="QyfvdG3g"/&gt;&lt;style id="http://www.zotero.org/styles/vancouver" locale="en-GB" hasBibliography="1" bibliographyStyleHasBeenSet="1"/&gt;&lt;prefs&gt;&lt;pref name="fieldType" value="Field"/&gt;&lt;pref name="automa</vt:lpwstr>
  </property>
  <property fmtid="{D5CDD505-2E9C-101B-9397-08002B2CF9AE}" pid="26" name="ZOTERO_PREF_2">
    <vt:lpwstr>ticJournalAbbreviations" value="true"/&gt;&lt;/prefs&gt;&lt;/data&gt;</vt:lpwstr>
  </property>
</Properties>
</file>